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191" w:rsidRDefault="00227191" w:rsidP="00023B77">
      <w:pPr>
        <w:jc w:val="both"/>
        <w:rPr>
          <w:rFonts w:ascii="Times New Roman" w:hAnsi="Times New Roman"/>
        </w:rPr>
      </w:pPr>
      <w:bookmarkStart w:id="0" w:name="_GoBack"/>
      <w:bookmarkEnd w:id="0"/>
    </w:p>
    <w:p w:rsidR="009059CB" w:rsidRDefault="009059CB" w:rsidP="00023B77">
      <w:pPr>
        <w:rPr>
          <w:rFonts w:ascii="Times New Roman" w:hAnsi="Times New Roman"/>
        </w:rPr>
      </w:pPr>
    </w:p>
    <w:p w:rsidR="0061757A" w:rsidRDefault="0061757A" w:rsidP="0061757A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486400" cy="4954410"/>
            <wp:effectExtent l="25400" t="0" r="0" b="0"/>
            <wp:docPr id="3" name="Picture 1" descr="New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Figure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5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57A" w:rsidRDefault="0061757A" w:rsidP="0061757A">
      <w:pPr>
        <w:jc w:val="center"/>
      </w:pPr>
    </w:p>
    <w:p w:rsidR="0061757A" w:rsidRPr="009059CB" w:rsidRDefault="0061757A" w:rsidP="0061757A">
      <w:pPr>
        <w:jc w:val="both"/>
        <w:rPr>
          <w:rFonts w:ascii="Times New Roman" w:hAnsi="Times New Roman"/>
        </w:rPr>
      </w:pPr>
      <w:r w:rsidRPr="004D7719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Pr="004D7719">
        <w:rPr>
          <w:rFonts w:ascii="Times New Roman" w:hAnsi="Times New Roman"/>
          <w:b/>
        </w:rPr>
        <w:t>1.</w:t>
      </w:r>
      <w:r w:rsidRPr="00C93E0E">
        <w:rPr>
          <w:rFonts w:ascii="Times New Roman" w:hAnsi="Times New Roman"/>
          <w:b/>
          <w:bCs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</w:rPr>
        <w:t>prM</w:t>
      </w:r>
      <w:proofErr w:type="spellEnd"/>
      <w:r>
        <w:rPr>
          <w:rFonts w:ascii="Times New Roman" w:hAnsi="Times New Roman"/>
          <w:b/>
        </w:rPr>
        <w:t>-specific</w:t>
      </w:r>
      <w:proofErr w:type="gramEnd"/>
      <w:r>
        <w:rPr>
          <w:rFonts w:ascii="Times New Roman" w:hAnsi="Times New Roman"/>
          <w:b/>
        </w:rPr>
        <w:t xml:space="preserve"> Fab</w:t>
      </w:r>
      <w:r w:rsidR="00383853">
        <w:rPr>
          <w:rFonts w:ascii="Times New Roman" w:hAnsi="Times New Roman"/>
          <w:b/>
        </w:rPr>
        <w:t xml:space="preserve"> fragments</w:t>
      </w:r>
      <w:r>
        <w:rPr>
          <w:rFonts w:ascii="Times New Roman" w:hAnsi="Times New Roman"/>
          <w:b/>
        </w:rPr>
        <w:t xml:space="preserve"> compete with the binding of other </w:t>
      </w:r>
      <w:proofErr w:type="spellStart"/>
      <w:r>
        <w:rPr>
          <w:rFonts w:ascii="Times New Roman" w:hAnsi="Times New Roman"/>
          <w:b/>
        </w:rPr>
        <w:t>prM</w:t>
      </w:r>
      <w:proofErr w:type="spellEnd"/>
      <w:r>
        <w:rPr>
          <w:rFonts w:ascii="Times New Roman" w:hAnsi="Times New Roman"/>
          <w:b/>
        </w:rPr>
        <w:t>-specific</w:t>
      </w:r>
      <w:r w:rsidR="00383853">
        <w:rPr>
          <w:rFonts w:ascii="Times New Roman" w:hAnsi="Times New Roman"/>
          <w:b/>
        </w:rPr>
        <w:t xml:space="preserve"> </w:t>
      </w:r>
      <w:proofErr w:type="spellStart"/>
      <w:r w:rsidR="00383853">
        <w:rPr>
          <w:rFonts w:ascii="Times New Roman" w:hAnsi="Times New Roman"/>
          <w:b/>
        </w:rPr>
        <w:t>MAbs</w:t>
      </w:r>
      <w:proofErr w:type="spellEnd"/>
      <w:r>
        <w:rPr>
          <w:rFonts w:ascii="Times New Roman" w:hAnsi="Times New Roman"/>
          <w:b/>
        </w:rPr>
        <w:t>, but not E prot</w:t>
      </w:r>
      <w:r w:rsidR="00383853">
        <w:rPr>
          <w:rFonts w:ascii="Times New Roman" w:hAnsi="Times New Roman"/>
          <w:b/>
        </w:rPr>
        <w:t xml:space="preserve">ein fusion loop or EDIII-binding </w:t>
      </w:r>
      <w:proofErr w:type="spellStart"/>
      <w:r w:rsidR="00383853">
        <w:rPr>
          <w:rFonts w:ascii="Times New Roman" w:hAnsi="Times New Roman"/>
          <w:b/>
        </w:rPr>
        <w:t>MAbs</w:t>
      </w:r>
      <w:proofErr w:type="spellEnd"/>
      <w:r>
        <w:rPr>
          <w:rFonts w:ascii="Times New Roman" w:hAnsi="Times New Roman"/>
          <w:b/>
        </w:rPr>
        <w:t xml:space="preserve">. </w:t>
      </w:r>
      <w:r w:rsidRPr="009059CB">
        <w:rPr>
          <w:rFonts w:ascii="Times New Roman" w:hAnsi="Times New Roman"/>
        </w:rPr>
        <w:t xml:space="preserve">Competition </w:t>
      </w:r>
      <w:r>
        <w:rPr>
          <w:rFonts w:ascii="Times New Roman" w:hAnsi="Times New Roman"/>
        </w:rPr>
        <w:t xml:space="preserve">binding </w:t>
      </w:r>
      <w:r w:rsidRPr="009059CB">
        <w:rPr>
          <w:rFonts w:ascii="Times New Roman" w:hAnsi="Times New Roman"/>
        </w:rPr>
        <w:t>ELISA</w:t>
      </w:r>
      <w:r>
        <w:rPr>
          <w:rFonts w:ascii="Times New Roman" w:hAnsi="Times New Roman"/>
        </w:rPr>
        <w:t xml:space="preserve"> assays were conducted with purified DENV2 virus. The binding of fusion loop-specific mouse </w:t>
      </w:r>
      <w:proofErr w:type="spellStart"/>
      <w:r>
        <w:rPr>
          <w:rFonts w:ascii="Times New Roman" w:hAnsi="Times New Roman"/>
        </w:rPr>
        <w:t>MAbs</w:t>
      </w:r>
      <w:proofErr w:type="spellEnd"/>
      <w:r>
        <w:rPr>
          <w:rFonts w:ascii="Times New Roman" w:hAnsi="Times New Roman"/>
        </w:rPr>
        <w:t>, 4G2 (</w:t>
      </w:r>
      <w:r w:rsidRPr="009C6191"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 xml:space="preserve">) and </w:t>
      </w:r>
      <w:proofErr w:type="spellStart"/>
      <w:r>
        <w:rPr>
          <w:rFonts w:ascii="Times New Roman" w:hAnsi="Times New Roman"/>
        </w:rPr>
        <w:t>MAb</w:t>
      </w:r>
      <w:proofErr w:type="spellEnd"/>
      <w:r>
        <w:rPr>
          <w:rFonts w:ascii="Times New Roman" w:hAnsi="Times New Roman"/>
        </w:rPr>
        <w:t xml:space="preserve"> 30 (</w:t>
      </w:r>
      <w:r w:rsidRPr="009C6191"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 xml:space="preserve">), EDIII-specific mouse </w:t>
      </w:r>
      <w:proofErr w:type="spellStart"/>
      <w:r>
        <w:rPr>
          <w:rFonts w:ascii="Times New Roman" w:hAnsi="Times New Roman"/>
        </w:rPr>
        <w:t>MAb</w:t>
      </w:r>
      <w:proofErr w:type="spellEnd"/>
      <w:r>
        <w:rPr>
          <w:rFonts w:ascii="Times New Roman" w:hAnsi="Times New Roman"/>
        </w:rPr>
        <w:t>, 12C1 (</w:t>
      </w:r>
      <w:r w:rsidRPr="009C6191">
        <w:rPr>
          <w:rFonts w:ascii="Times New Roman" w:hAnsi="Times New Roman"/>
          <w:b/>
        </w:rPr>
        <w:t>C</w:t>
      </w:r>
      <w:r>
        <w:rPr>
          <w:rFonts w:ascii="Times New Roman" w:hAnsi="Times New Roman"/>
        </w:rPr>
        <w:t xml:space="preserve">), and </w:t>
      </w:r>
      <w:proofErr w:type="spellStart"/>
      <w:r>
        <w:rPr>
          <w:rFonts w:ascii="Times New Roman" w:hAnsi="Times New Roman"/>
        </w:rPr>
        <w:t>prM</w:t>
      </w:r>
      <w:proofErr w:type="spellEnd"/>
      <w:r>
        <w:rPr>
          <w:rFonts w:ascii="Times New Roman" w:hAnsi="Times New Roman"/>
        </w:rPr>
        <w:t xml:space="preserve">-binding mouse </w:t>
      </w:r>
      <w:proofErr w:type="spellStart"/>
      <w:r>
        <w:rPr>
          <w:rFonts w:ascii="Times New Roman" w:hAnsi="Times New Roman"/>
        </w:rPr>
        <w:t>MAb</w:t>
      </w:r>
      <w:proofErr w:type="spellEnd"/>
      <w:r>
        <w:rPr>
          <w:rFonts w:ascii="Times New Roman" w:hAnsi="Times New Roman"/>
        </w:rPr>
        <w:t>, 2H2 (</w:t>
      </w:r>
      <w:r w:rsidRPr="009C6191">
        <w:rPr>
          <w:rFonts w:ascii="Times New Roman" w:hAnsi="Times New Roman"/>
          <w:b/>
        </w:rPr>
        <w:t>D</w:t>
      </w:r>
      <w:r>
        <w:rPr>
          <w:rFonts w:ascii="Times New Roman" w:hAnsi="Times New Roman"/>
        </w:rPr>
        <w:t xml:space="preserve">), were competed using either no Fab, DENV1-specific Fab 1F4, or </w:t>
      </w:r>
      <w:proofErr w:type="spellStart"/>
      <w:r>
        <w:rPr>
          <w:rFonts w:ascii="Times New Roman" w:hAnsi="Times New Roman"/>
        </w:rPr>
        <w:t>prM</w:t>
      </w:r>
      <w:proofErr w:type="spellEnd"/>
      <w:r>
        <w:rPr>
          <w:rFonts w:ascii="Times New Roman" w:hAnsi="Times New Roman"/>
        </w:rPr>
        <w:t xml:space="preserve">-specific </w:t>
      </w:r>
      <w:proofErr w:type="spellStart"/>
      <w:r>
        <w:rPr>
          <w:rFonts w:ascii="Times New Roman" w:hAnsi="Times New Roman"/>
        </w:rPr>
        <w:t>Fabs</w:t>
      </w:r>
      <w:proofErr w:type="spellEnd"/>
      <w:r>
        <w:rPr>
          <w:rFonts w:ascii="Times New Roman" w:hAnsi="Times New Roman"/>
        </w:rPr>
        <w:t xml:space="preserve">, 1B22 and 2K2. </w:t>
      </w:r>
      <w:proofErr w:type="spellStart"/>
      <w:r>
        <w:rPr>
          <w:rFonts w:ascii="Times New Roman" w:hAnsi="Times New Roman"/>
        </w:rPr>
        <w:t>MAbs</w:t>
      </w:r>
      <w:proofErr w:type="spellEnd"/>
      <w:r>
        <w:rPr>
          <w:rFonts w:ascii="Times New Roman" w:hAnsi="Times New Roman"/>
        </w:rPr>
        <w:t xml:space="preserve"> were titrated down and </w:t>
      </w:r>
      <w:proofErr w:type="spellStart"/>
      <w:r>
        <w:rPr>
          <w:rFonts w:ascii="Times New Roman" w:hAnsi="Times New Roman"/>
        </w:rPr>
        <w:t>Fabs</w:t>
      </w:r>
      <w:proofErr w:type="spellEnd"/>
      <w:r>
        <w:rPr>
          <w:rFonts w:ascii="Times New Roman" w:hAnsi="Times New Roman"/>
        </w:rPr>
        <w:t xml:space="preserve"> were added for competition at a concentration of 1 </w:t>
      </w:r>
      <w:r>
        <w:rPr>
          <w:rFonts w:ascii="Times New Roman" w:hAnsi="Times New Roman"/>
        </w:rPr>
        <w:sym w:font="Symbol" w:char="F06D"/>
      </w:r>
      <w:r>
        <w:rPr>
          <w:rFonts w:ascii="Times New Roman" w:hAnsi="Times New Roman"/>
        </w:rPr>
        <w:t xml:space="preserve">g/ml.  </w:t>
      </w:r>
    </w:p>
    <w:p w:rsidR="00035F6B" w:rsidRDefault="00035F6B" w:rsidP="00023B77">
      <w:pPr>
        <w:rPr>
          <w:rFonts w:ascii="Times New Roman" w:hAnsi="Times New Roman"/>
        </w:rPr>
      </w:pPr>
    </w:p>
    <w:p w:rsidR="00E12E9B" w:rsidRDefault="00E12E9B" w:rsidP="00023B77">
      <w:pPr>
        <w:rPr>
          <w:rFonts w:ascii="Times New Roman" w:hAnsi="Times New Roman"/>
        </w:rPr>
      </w:pPr>
    </w:p>
    <w:p w:rsidR="00E12E9B" w:rsidRDefault="00E12E9B" w:rsidP="00023B77">
      <w:pPr>
        <w:rPr>
          <w:rFonts w:ascii="Times New Roman" w:hAnsi="Times New Roman"/>
        </w:rPr>
      </w:pPr>
    </w:p>
    <w:p w:rsidR="00AE4311" w:rsidRDefault="00AE4311" w:rsidP="00AE4311">
      <w:pPr>
        <w:tabs>
          <w:tab w:val="left" w:pos="1460"/>
        </w:tabs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AE4311" w:rsidRDefault="00AE4311" w:rsidP="00AE4311">
      <w:pPr>
        <w:tabs>
          <w:tab w:val="left" w:pos="1460"/>
        </w:tabs>
        <w:jc w:val="both"/>
        <w:rPr>
          <w:rFonts w:ascii="Times New Roman" w:hAnsi="Times New Roman"/>
        </w:rPr>
      </w:pPr>
    </w:p>
    <w:p w:rsidR="00C47DBF" w:rsidRDefault="00C47DBF" w:rsidP="00AE4311">
      <w:pPr>
        <w:tabs>
          <w:tab w:val="left" w:pos="1460"/>
        </w:tabs>
        <w:jc w:val="both"/>
        <w:rPr>
          <w:rFonts w:ascii="Times New Roman" w:hAnsi="Times New Roman"/>
        </w:rPr>
      </w:pPr>
    </w:p>
    <w:p w:rsidR="00C412CA" w:rsidRDefault="00C412CA">
      <w:pPr>
        <w:rPr>
          <w:rFonts w:ascii="Times New Roman" w:hAnsi="Times New Roman"/>
          <w:b/>
        </w:rPr>
      </w:pPr>
    </w:p>
    <w:sectPr w:rsidR="00C412CA" w:rsidSect="008C00F8">
      <w:footerReference w:type="even" r:id="rId10"/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6F3B" w:rsidRDefault="008C6F3B">
      <w:r>
        <w:separator/>
      </w:r>
    </w:p>
  </w:endnote>
  <w:endnote w:type="continuationSeparator" w:id="0">
    <w:p w:rsidR="008C6F3B" w:rsidRDefault="008C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7409" w:rsidRDefault="00C14967" w:rsidP="00B05E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5740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7409" w:rsidRDefault="00357409" w:rsidP="003574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7409" w:rsidRDefault="00C14967" w:rsidP="00B05E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5740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19B4">
      <w:rPr>
        <w:rStyle w:val="PageNumber"/>
        <w:noProof/>
      </w:rPr>
      <w:t>1</w:t>
    </w:r>
    <w:r>
      <w:rPr>
        <w:rStyle w:val="PageNumber"/>
      </w:rPr>
      <w:fldChar w:fldCharType="end"/>
    </w:r>
  </w:p>
  <w:p w:rsidR="00357409" w:rsidRDefault="00357409" w:rsidP="003574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6F3B" w:rsidRDefault="008C6F3B">
      <w:r>
        <w:separator/>
      </w:r>
    </w:p>
  </w:footnote>
  <w:footnote w:type="continuationSeparator" w:id="0">
    <w:p w:rsidR="008C6F3B" w:rsidRDefault="008C6F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07434"/>
    <w:multiLevelType w:val="hybridMultilevel"/>
    <w:tmpl w:val="D898B658"/>
    <w:lvl w:ilvl="0" w:tplc="84E83E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3D4C0A"/>
    <w:multiLevelType w:val="hybridMultilevel"/>
    <w:tmpl w:val="C4EAFEF2"/>
    <w:lvl w:ilvl="0" w:tplc="29527B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zvxrfstti2ted3e0svnxfaa9vp0xpwwf5wve&quot;&gt;Untitled Library&lt;record-ids&gt;&lt;item&gt;31&lt;/item&gt;&lt;item&gt;33&lt;/item&gt;&lt;/record-ids&gt;&lt;/item&gt;&lt;/Libraries&gt;"/>
  </w:docVars>
  <w:rsids>
    <w:rsidRoot w:val="00D35008"/>
    <w:rsid w:val="00023B77"/>
    <w:rsid w:val="00035F6B"/>
    <w:rsid w:val="000400C4"/>
    <w:rsid w:val="00045491"/>
    <w:rsid w:val="00045FBD"/>
    <w:rsid w:val="000619B4"/>
    <w:rsid w:val="0006220A"/>
    <w:rsid w:val="00062494"/>
    <w:rsid w:val="00087477"/>
    <w:rsid w:val="000913F0"/>
    <w:rsid w:val="00097F17"/>
    <w:rsid w:val="000D6BF9"/>
    <w:rsid w:val="00184724"/>
    <w:rsid w:val="0018496C"/>
    <w:rsid w:val="00185ABB"/>
    <w:rsid w:val="001974A9"/>
    <w:rsid w:val="001B266F"/>
    <w:rsid w:val="001B29AC"/>
    <w:rsid w:val="001B5B7D"/>
    <w:rsid w:val="001C176F"/>
    <w:rsid w:val="001D7612"/>
    <w:rsid w:val="001E54BD"/>
    <w:rsid w:val="001F2CB9"/>
    <w:rsid w:val="001F3604"/>
    <w:rsid w:val="00227191"/>
    <w:rsid w:val="00235530"/>
    <w:rsid w:val="00253CF4"/>
    <w:rsid w:val="0026756B"/>
    <w:rsid w:val="002845A0"/>
    <w:rsid w:val="002909AD"/>
    <w:rsid w:val="002C35C2"/>
    <w:rsid w:val="002D034E"/>
    <w:rsid w:val="002D2D6F"/>
    <w:rsid w:val="00304D9E"/>
    <w:rsid w:val="0031379E"/>
    <w:rsid w:val="00313992"/>
    <w:rsid w:val="00313F85"/>
    <w:rsid w:val="00325217"/>
    <w:rsid w:val="00331CA8"/>
    <w:rsid w:val="00357409"/>
    <w:rsid w:val="00364EB2"/>
    <w:rsid w:val="00367544"/>
    <w:rsid w:val="00383853"/>
    <w:rsid w:val="00394344"/>
    <w:rsid w:val="003A1D18"/>
    <w:rsid w:val="003F1DD2"/>
    <w:rsid w:val="0040746E"/>
    <w:rsid w:val="0042683A"/>
    <w:rsid w:val="004270E2"/>
    <w:rsid w:val="00440F2E"/>
    <w:rsid w:val="00441953"/>
    <w:rsid w:val="00453702"/>
    <w:rsid w:val="004706A9"/>
    <w:rsid w:val="00483F7F"/>
    <w:rsid w:val="00487067"/>
    <w:rsid w:val="004916B3"/>
    <w:rsid w:val="004B2A9A"/>
    <w:rsid w:val="004C58AA"/>
    <w:rsid w:val="004D15FF"/>
    <w:rsid w:val="004D5F46"/>
    <w:rsid w:val="004D7719"/>
    <w:rsid w:val="004E5E81"/>
    <w:rsid w:val="00514E62"/>
    <w:rsid w:val="0053280D"/>
    <w:rsid w:val="00553818"/>
    <w:rsid w:val="005C0705"/>
    <w:rsid w:val="005C6C0B"/>
    <w:rsid w:val="005D1E1A"/>
    <w:rsid w:val="005E1B8D"/>
    <w:rsid w:val="0060254D"/>
    <w:rsid w:val="00602D84"/>
    <w:rsid w:val="0061757A"/>
    <w:rsid w:val="00641A79"/>
    <w:rsid w:val="00666E99"/>
    <w:rsid w:val="00686D0C"/>
    <w:rsid w:val="006C300A"/>
    <w:rsid w:val="006D3E4C"/>
    <w:rsid w:val="00700564"/>
    <w:rsid w:val="00701ABA"/>
    <w:rsid w:val="007075BF"/>
    <w:rsid w:val="0071185D"/>
    <w:rsid w:val="00730239"/>
    <w:rsid w:val="00751C1C"/>
    <w:rsid w:val="007C1E92"/>
    <w:rsid w:val="007D06DA"/>
    <w:rsid w:val="007D1466"/>
    <w:rsid w:val="007D3147"/>
    <w:rsid w:val="007D5619"/>
    <w:rsid w:val="007D7C6F"/>
    <w:rsid w:val="007E7ACF"/>
    <w:rsid w:val="007F4E18"/>
    <w:rsid w:val="007F7BE9"/>
    <w:rsid w:val="008054C1"/>
    <w:rsid w:val="00814B39"/>
    <w:rsid w:val="00823F4F"/>
    <w:rsid w:val="00825698"/>
    <w:rsid w:val="0082796F"/>
    <w:rsid w:val="00844C5B"/>
    <w:rsid w:val="008756EE"/>
    <w:rsid w:val="008805A8"/>
    <w:rsid w:val="00882D23"/>
    <w:rsid w:val="00892D4F"/>
    <w:rsid w:val="0089714B"/>
    <w:rsid w:val="008A0654"/>
    <w:rsid w:val="008C00F8"/>
    <w:rsid w:val="008C6F3B"/>
    <w:rsid w:val="008D2984"/>
    <w:rsid w:val="008D3367"/>
    <w:rsid w:val="008E1551"/>
    <w:rsid w:val="00904765"/>
    <w:rsid w:val="009059CB"/>
    <w:rsid w:val="00963FDC"/>
    <w:rsid w:val="0098584D"/>
    <w:rsid w:val="009A4433"/>
    <w:rsid w:val="009C6191"/>
    <w:rsid w:val="009D07E3"/>
    <w:rsid w:val="009D7E33"/>
    <w:rsid w:val="009F13CA"/>
    <w:rsid w:val="009F6A41"/>
    <w:rsid w:val="00A0328D"/>
    <w:rsid w:val="00A06D7E"/>
    <w:rsid w:val="00A1246B"/>
    <w:rsid w:val="00A43ECB"/>
    <w:rsid w:val="00A7123E"/>
    <w:rsid w:val="00A8071A"/>
    <w:rsid w:val="00AA772D"/>
    <w:rsid w:val="00AD611F"/>
    <w:rsid w:val="00AD6C65"/>
    <w:rsid w:val="00AE4311"/>
    <w:rsid w:val="00AF141E"/>
    <w:rsid w:val="00B32F3E"/>
    <w:rsid w:val="00B3454B"/>
    <w:rsid w:val="00B35A04"/>
    <w:rsid w:val="00B53304"/>
    <w:rsid w:val="00B65703"/>
    <w:rsid w:val="00B97A66"/>
    <w:rsid w:val="00BA3D85"/>
    <w:rsid w:val="00BC343C"/>
    <w:rsid w:val="00BE3F26"/>
    <w:rsid w:val="00BF2A84"/>
    <w:rsid w:val="00C02901"/>
    <w:rsid w:val="00C14665"/>
    <w:rsid w:val="00C14967"/>
    <w:rsid w:val="00C37775"/>
    <w:rsid w:val="00C412CA"/>
    <w:rsid w:val="00C47DBF"/>
    <w:rsid w:val="00C742E2"/>
    <w:rsid w:val="00C754B6"/>
    <w:rsid w:val="00CC6CD8"/>
    <w:rsid w:val="00CC7CD2"/>
    <w:rsid w:val="00CE4BE5"/>
    <w:rsid w:val="00CF1F3C"/>
    <w:rsid w:val="00CF2BC7"/>
    <w:rsid w:val="00D03BF0"/>
    <w:rsid w:val="00D06130"/>
    <w:rsid w:val="00D22D65"/>
    <w:rsid w:val="00D35008"/>
    <w:rsid w:val="00D41891"/>
    <w:rsid w:val="00D53E63"/>
    <w:rsid w:val="00D617C0"/>
    <w:rsid w:val="00D63411"/>
    <w:rsid w:val="00D858ED"/>
    <w:rsid w:val="00DD1ECD"/>
    <w:rsid w:val="00DF4D34"/>
    <w:rsid w:val="00E12E9B"/>
    <w:rsid w:val="00E3530F"/>
    <w:rsid w:val="00E41362"/>
    <w:rsid w:val="00E71E22"/>
    <w:rsid w:val="00F00FC2"/>
    <w:rsid w:val="00F22718"/>
    <w:rsid w:val="00F27482"/>
    <w:rsid w:val="00F40B9E"/>
    <w:rsid w:val="00F53DCD"/>
    <w:rsid w:val="00F632FF"/>
    <w:rsid w:val="00FA2340"/>
    <w:rsid w:val="00FB6A02"/>
    <w:rsid w:val="00FC0E0F"/>
    <w:rsid w:val="00FF32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3D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D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D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D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D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D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D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C7CD2"/>
  </w:style>
  <w:style w:type="table" w:styleId="TableGrid">
    <w:name w:val="Table Grid"/>
    <w:basedOn w:val="TableNormal"/>
    <w:uiPriority w:val="59"/>
    <w:rsid w:val="00C47DBF"/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rsid w:val="002909A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909AD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semiHidden/>
    <w:unhideWhenUsed/>
    <w:rsid w:val="003574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7409"/>
  </w:style>
  <w:style w:type="character" w:styleId="PageNumber">
    <w:name w:val="page number"/>
    <w:basedOn w:val="DefaultParagraphFont"/>
    <w:uiPriority w:val="99"/>
    <w:semiHidden/>
    <w:unhideWhenUsed/>
    <w:rsid w:val="003574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3D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3D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3D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D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D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D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D8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C7CD2"/>
  </w:style>
  <w:style w:type="table" w:styleId="TableGrid">
    <w:name w:val="Table Grid"/>
    <w:basedOn w:val="TableNormal"/>
    <w:uiPriority w:val="59"/>
    <w:rsid w:val="00C47DBF"/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rsid w:val="002909A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909AD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E0784A-1B74-447F-ACFF-75544DB18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kie de Alwis</dc:creator>
  <cp:lastModifiedBy>Michael</cp:lastModifiedBy>
  <cp:revision>2</cp:revision>
  <cp:lastPrinted>2014-01-18T02:32:00Z</cp:lastPrinted>
  <dcterms:created xsi:type="dcterms:W3CDTF">2014-09-05T21:24:00Z</dcterms:created>
  <dcterms:modified xsi:type="dcterms:W3CDTF">2014-09-05T21:24:00Z</dcterms:modified>
</cp:coreProperties>
</file>